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01CA2" w14:textId="5A928AC1" w:rsidR="001A55D1" w:rsidRPr="006122A6" w:rsidRDefault="001A55D1" w:rsidP="001A55D1">
      <w:pPr>
        <w:ind w:left="630" w:hanging="630"/>
        <w:rPr>
          <w:rFonts w:ascii="Arial" w:hAnsi="Arial" w:cs="Arial"/>
          <w:b/>
          <w:bCs/>
          <w:sz w:val="22"/>
          <w:szCs w:val="22"/>
        </w:rPr>
      </w:pPr>
      <w:r w:rsidRPr="006122A6">
        <w:rPr>
          <w:rFonts w:ascii="Arial" w:hAnsi="Arial" w:cs="Arial"/>
          <w:b/>
          <w:bCs/>
          <w:sz w:val="22"/>
          <w:szCs w:val="22"/>
        </w:rPr>
        <w:t>Supplementa</w:t>
      </w:r>
      <w:r w:rsidR="006D06C3">
        <w:rPr>
          <w:rFonts w:ascii="Arial" w:hAnsi="Arial" w:cs="Arial"/>
          <w:b/>
          <w:bCs/>
          <w:sz w:val="22"/>
          <w:szCs w:val="22"/>
        </w:rPr>
        <w:t>ry</w:t>
      </w:r>
      <w:r w:rsidRPr="006122A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File</w:t>
      </w:r>
      <w:r w:rsidRPr="006122A6">
        <w:rPr>
          <w:rFonts w:ascii="Arial" w:hAnsi="Arial" w:cs="Arial"/>
          <w:b/>
          <w:bCs/>
          <w:sz w:val="22"/>
          <w:szCs w:val="22"/>
        </w:rPr>
        <w:t xml:space="preserve"> 1 – Relates to Figures 2, 4 and 6</w:t>
      </w:r>
    </w:p>
    <w:p w14:paraId="64CC4AD8" w14:textId="77777777" w:rsidR="001A55D1" w:rsidRDefault="001A55D1"/>
    <w:tbl>
      <w:tblPr>
        <w:tblW w:w="120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0"/>
        <w:gridCol w:w="900"/>
        <w:gridCol w:w="540"/>
        <w:gridCol w:w="810"/>
        <w:gridCol w:w="540"/>
        <w:gridCol w:w="720"/>
        <w:gridCol w:w="630"/>
        <w:gridCol w:w="810"/>
        <w:gridCol w:w="540"/>
        <w:gridCol w:w="810"/>
        <w:gridCol w:w="630"/>
        <w:gridCol w:w="810"/>
        <w:gridCol w:w="540"/>
        <w:gridCol w:w="720"/>
        <w:gridCol w:w="630"/>
        <w:gridCol w:w="630"/>
      </w:tblGrid>
      <w:tr w:rsidR="001A55D1" w:rsidRPr="001A55D1" w14:paraId="62422557" w14:textId="77777777" w:rsidTr="000370AC">
        <w:trPr>
          <w:trHeight w:val="500"/>
        </w:trPr>
        <w:tc>
          <w:tcPr>
            <w:tcW w:w="1206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FB28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Metrics of the Molting Biorhythm Associated with Specific Genotypes     </w:t>
            </w:r>
          </w:p>
          <w:p w14:paraId="252046A0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7F552B64" w14:textId="77777777" w:rsidTr="000370AC">
        <w:trPr>
          <w:trHeight w:val="500"/>
        </w:trPr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F63CF" w14:textId="77777777" w:rsidR="001A55D1" w:rsidRPr="001A55D1" w:rsidRDefault="001A55D1" w:rsidP="001A55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819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4B09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Interval (h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CFF9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6AB0EBF3" w14:textId="77777777" w:rsidTr="000370AC">
        <w:trPr>
          <w:trHeight w:val="500"/>
        </w:trPr>
        <w:tc>
          <w:tcPr>
            <w:tcW w:w="324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E946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4 stage cohort</w:t>
            </w:r>
          </w:p>
        </w:tc>
        <w:tc>
          <w:tcPr>
            <w:tcW w:w="27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1EFFA"/>
            <w:noWrap/>
            <w:vAlign w:val="center"/>
            <w:hideMark/>
          </w:tcPr>
          <w:p w14:paraId="0A406E5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ctive</w:t>
            </w:r>
          </w:p>
        </w:tc>
        <w:tc>
          <w:tcPr>
            <w:tcW w:w="27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AFAE2"/>
            <w:noWrap/>
            <w:vAlign w:val="center"/>
            <w:hideMark/>
          </w:tcPr>
          <w:p w14:paraId="64D6C70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ethargic</w:t>
            </w:r>
          </w:p>
        </w:tc>
        <w:tc>
          <w:tcPr>
            <w:tcW w:w="27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EE2FA"/>
            <w:vAlign w:val="center"/>
            <w:hideMark/>
          </w:tcPr>
          <w:p w14:paraId="1E9ECD7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Wake-to-Wake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50DC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37F2CD8C" w14:textId="77777777" w:rsidTr="000370AC">
        <w:trPr>
          <w:trHeight w:val="5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B5E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tra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071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NAi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97F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4CE47E1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74C5B5C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5FDC994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v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2CF1BD0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E6"/>
            <w:noWrap/>
            <w:vAlign w:val="center"/>
            <w:hideMark/>
          </w:tcPr>
          <w:p w14:paraId="50ED3C7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E6"/>
            <w:noWrap/>
            <w:vAlign w:val="center"/>
            <w:hideMark/>
          </w:tcPr>
          <w:p w14:paraId="3834637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E6"/>
            <w:noWrap/>
            <w:vAlign w:val="center"/>
            <w:hideMark/>
          </w:tcPr>
          <w:p w14:paraId="4CD795D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v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E6"/>
            <w:noWrap/>
            <w:vAlign w:val="center"/>
            <w:hideMark/>
          </w:tcPr>
          <w:p w14:paraId="059CC80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2FA"/>
            <w:noWrap/>
            <w:vAlign w:val="center"/>
            <w:hideMark/>
          </w:tcPr>
          <w:p w14:paraId="6AB37E3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2FA"/>
            <w:noWrap/>
            <w:vAlign w:val="center"/>
            <w:hideMark/>
          </w:tcPr>
          <w:p w14:paraId="02FE594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2FA"/>
            <w:noWrap/>
            <w:vAlign w:val="center"/>
            <w:hideMark/>
          </w:tcPr>
          <w:p w14:paraId="72B4BDD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2FA"/>
            <w:noWrap/>
            <w:vAlign w:val="center"/>
            <w:hideMark/>
          </w:tcPr>
          <w:p w14:paraId="1AE36C9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05DE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23F3203D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3AA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 (N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7E8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A53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049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31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57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677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379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95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AC5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2B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8A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544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807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D48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336F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10653D30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12881D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09684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F313F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52855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D2F9F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CBF63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B03C2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01285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749E7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EF27F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DE3E6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0CA3F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3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FA736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29ECE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71C2B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CE4D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3C9F0338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0C6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n285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1E4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F5C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0D1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FD5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748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810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053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E08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805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79E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113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953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2D1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100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486C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77DF2754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B4B46B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n285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E4F6B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D94CE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67266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3864D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81E49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2AAC1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192CF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DF29E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56FD2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3A752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ADCEB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0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DFD8A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879C3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81D01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D1F9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71696C20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F4B49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n2853)</w:t>
            </w: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1782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1B7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F0B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7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446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8FA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61F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5E0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EA1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47E9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924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117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4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2359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BC0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A6A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E28F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47BD18A9" w14:textId="77777777" w:rsidTr="000370AC">
        <w:trPr>
          <w:trHeight w:val="4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66023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 (GR139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F8B6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43309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C636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6E4FF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FF9A7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697BB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87D77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2098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498A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31D87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4A799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2680D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8EDA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30FE3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3A9" w14:textId="77777777" w:rsidR="001A55D1" w:rsidRPr="001A55D1" w:rsidRDefault="001A55D1" w:rsidP="001A55D1">
            <w:pPr>
              <w:ind w:right="-430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26A1C4D3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E31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mg27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A43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D62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7FE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32F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A94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669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88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871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990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992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831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1A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83C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714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CB44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0E552F0A" w14:textId="77777777" w:rsidTr="000370AC">
        <w:trPr>
          <w:trHeight w:val="700"/>
        </w:trPr>
        <w:tc>
          <w:tcPr>
            <w:tcW w:w="18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2708935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mg279)                   mir-84(tm130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085AE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94068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CBC5E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1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75279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7C5D1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0C0CA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4E3F9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4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E9F39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33157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CB4AC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FF7D6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5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7A56C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5F9D8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2C303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BF4F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72AA6453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577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 (N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53D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3BA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8E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D0F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AFA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38D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CDA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3D7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D87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1557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93F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05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53C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BBCC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7327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  <w:r w:rsidRPr="001A55D1"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vertAlign w:val="superscript"/>
                <w:lang w:bidi="kn-IN"/>
              </w:rPr>
              <w:t>§</w:t>
            </w:r>
          </w:p>
        </w:tc>
      </w:tr>
      <w:tr w:rsidR="001A55D1" w:rsidRPr="001A55D1" w14:paraId="20A4B6A3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7B71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xk41-scRORE1,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7DFC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70706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5894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FF21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6FD8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9CFA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12EA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7EB2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45F8C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51B6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8C15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E03A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F818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F8D9A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C3C68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</w:t>
            </w:r>
          </w:p>
        </w:tc>
      </w:tr>
      <w:tr w:rsidR="001A55D1" w:rsidRPr="001A55D1" w14:paraId="0B8BFA10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53A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xk44-scRORE1,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B9C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443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5D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5A8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A0F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F36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  <w:t>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41A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76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EA7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D9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462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70D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52D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8F78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EEB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</w:t>
            </w:r>
          </w:p>
        </w:tc>
      </w:tr>
      <w:tr w:rsidR="001A55D1" w:rsidRPr="001A55D1" w14:paraId="3F0F2D22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4FCE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xk39-scRORE1,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66C92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40204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343B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8DFD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F8BA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FE468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3E13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42C0D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D8A4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E447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498E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B182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9A30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EEF7F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AB84B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</w:tr>
      <w:tr w:rsidR="001A55D1" w:rsidRPr="001A55D1" w14:paraId="1B5BD664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443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lastRenderedPageBreak/>
              <w:t>let-7(xk42-scRORE1,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48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4B8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8B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2B6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F1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61A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A59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EB0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DB6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4F5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79E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C7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A26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638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03E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</w:tr>
      <w:tr w:rsidR="001A55D1" w:rsidRPr="001A55D1" w14:paraId="03BFCB93" w14:textId="77777777" w:rsidTr="000370AC">
        <w:trPr>
          <w:trHeight w:val="500"/>
        </w:trPr>
        <w:tc>
          <w:tcPr>
            <w:tcW w:w="180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7E9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 (N2)</w:t>
            </w:r>
          </w:p>
        </w:tc>
        <w:tc>
          <w:tcPr>
            <w:tcW w:w="90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2C8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811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2</w:t>
            </w:r>
          </w:p>
        </w:tc>
        <w:tc>
          <w:tcPr>
            <w:tcW w:w="8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E0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1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488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6FD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8</w:t>
            </w:r>
          </w:p>
        </w:tc>
        <w:tc>
          <w:tcPr>
            <w:tcW w:w="63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23D6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79F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05E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8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041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63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029C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037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0.0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FD6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F8D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7</w:t>
            </w:r>
          </w:p>
        </w:tc>
        <w:tc>
          <w:tcPr>
            <w:tcW w:w="63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02B7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473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022539AB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177E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wgIs43          [nhr-23++]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2C1C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209A6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F3FB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CC76C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F63AB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83B3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40BE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ACC2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5F4F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28B0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D793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F363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A0185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D317F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9F26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2FC50541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05D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      </w:t>
            </w: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(</w:t>
            </w: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20-∆LCS</w:t>
            </w: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4C0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0B0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CF6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BE8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891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38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F77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2C4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C4A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6C1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B3A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23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B68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6E9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D2B4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5789AF5E" w14:textId="77777777" w:rsidTr="000370AC">
        <w:trPr>
          <w:trHeight w:val="500"/>
        </w:trPr>
        <w:tc>
          <w:tcPr>
            <w:tcW w:w="324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5B7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3 stage cohort</w:t>
            </w:r>
          </w:p>
        </w:tc>
        <w:tc>
          <w:tcPr>
            <w:tcW w:w="2700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1EFFA"/>
            <w:noWrap/>
            <w:vAlign w:val="center"/>
            <w:hideMark/>
          </w:tcPr>
          <w:p w14:paraId="7C2DB22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ctive</w:t>
            </w:r>
          </w:p>
        </w:tc>
        <w:tc>
          <w:tcPr>
            <w:tcW w:w="27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AFAE2"/>
            <w:noWrap/>
            <w:vAlign w:val="center"/>
            <w:hideMark/>
          </w:tcPr>
          <w:p w14:paraId="0019A4D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ethargic</w:t>
            </w:r>
          </w:p>
        </w:tc>
        <w:tc>
          <w:tcPr>
            <w:tcW w:w="27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EE2FA"/>
            <w:vAlign w:val="center"/>
            <w:hideMark/>
          </w:tcPr>
          <w:p w14:paraId="72D6B2C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Wake-to-Wake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691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2950D7C5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890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trai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CB1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NAi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AFA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5AAED2F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7FE02F2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567D30A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1BC02F8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FAE2"/>
            <w:noWrap/>
            <w:vAlign w:val="center"/>
            <w:hideMark/>
          </w:tcPr>
          <w:p w14:paraId="36EC95C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AE2"/>
            <w:noWrap/>
            <w:vAlign w:val="center"/>
            <w:hideMark/>
          </w:tcPr>
          <w:p w14:paraId="2D3BBD0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AE2"/>
            <w:noWrap/>
            <w:vAlign w:val="center"/>
            <w:hideMark/>
          </w:tcPr>
          <w:p w14:paraId="67D084E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AE2"/>
            <w:noWrap/>
            <w:vAlign w:val="center"/>
            <w:hideMark/>
          </w:tcPr>
          <w:p w14:paraId="45882C7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2FA"/>
            <w:noWrap/>
            <w:vAlign w:val="center"/>
            <w:hideMark/>
          </w:tcPr>
          <w:p w14:paraId="141EF68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2FA"/>
            <w:noWrap/>
            <w:vAlign w:val="center"/>
            <w:hideMark/>
          </w:tcPr>
          <w:p w14:paraId="02E440F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2FA"/>
            <w:noWrap/>
            <w:vAlign w:val="center"/>
            <w:hideMark/>
          </w:tcPr>
          <w:p w14:paraId="099DAFE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2FA"/>
            <w:noWrap/>
            <w:vAlign w:val="center"/>
            <w:hideMark/>
          </w:tcPr>
          <w:p w14:paraId="01721F2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79F8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4EC00B52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733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 (N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7DD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9D8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45B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73F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EB2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CE3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328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A17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57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BA0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C0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8F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09C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C7C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E481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291A06BB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87F163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8321A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ADF07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EDAF2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6593C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E2477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DCF08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0469C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59A43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FDDE6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49B1A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31B2F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1.0‡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AB1F9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E6F13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C0A84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1804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0F47DDDF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ED0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n285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0F1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C91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47D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932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C71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A6F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897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0FA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D58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B3A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801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B09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755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2DF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791A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212EEB65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53177E9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n285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5F504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967D5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53677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8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B6346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050EE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19E30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2749F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8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4DCBC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8F173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7A59D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D67F0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6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D4002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17362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86644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194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5FF3BAA4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571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 (N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A9B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6B1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C94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1E0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064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994D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1D6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D62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52D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7A9C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AC9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97E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A01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28B0" w14:textId="77777777" w:rsidR="001A55D1" w:rsidRPr="001A55D1" w:rsidRDefault="001A55D1" w:rsidP="001A55D1">
            <w:pPr>
              <w:jc w:val="center"/>
              <w:rPr>
                <w:rFonts w:ascii="Lantinghei TC Heavy" w:eastAsia="Times New Roman" w:hAnsi="Lantinghei TC Heavy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Mincho" w:eastAsia="MS Mincho" w:hAnsi="MS Mincho" w:cs="MS Mincho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A05B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43C05A6B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C21E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wgIs43        [nhr-23++]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BCC20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6D5C9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85EDF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06DFC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4380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630B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8DED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7899B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DFE9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D990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B3E8F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D6D0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D685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A8723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E8E5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08EF81D6" w14:textId="77777777" w:rsidTr="000370AC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9861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     </w:t>
            </w: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(</w:t>
            </w: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20-∆LCS</w:t>
            </w: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E50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603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DE9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508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C59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E5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9BC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86F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E7B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AC8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4DB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B9F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64A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88E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DF47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41331A68" w14:textId="77777777" w:rsidTr="000370AC">
        <w:trPr>
          <w:trHeight w:val="500"/>
        </w:trPr>
        <w:tc>
          <w:tcPr>
            <w:tcW w:w="324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4967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2 stage cohort</w:t>
            </w:r>
          </w:p>
        </w:tc>
        <w:tc>
          <w:tcPr>
            <w:tcW w:w="27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1EFFA"/>
            <w:noWrap/>
            <w:vAlign w:val="center"/>
            <w:hideMark/>
          </w:tcPr>
          <w:p w14:paraId="331CC45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ctive</w:t>
            </w:r>
          </w:p>
        </w:tc>
        <w:tc>
          <w:tcPr>
            <w:tcW w:w="27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AFAE2"/>
            <w:noWrap/>
            <w:vAlign w:val="center"/>
            <w:hideMark/>
          </w:tcPr>
          <w:p w14:paraId="71A4520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ethargic</w:t>
            </w:r>
          </w:p>
        </w:tc>
        <w:tc>
          <w:tcPr>
            <w:tcW w:w="27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EE2FA"/>
            <w:vAlign w:val="center"/>
            <w:hideMark/>
          </w:tcPr>
          <w:p w14:paraId="47EAF6D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Wake-to-Wake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3190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05A3C5D0" w14:textId="77777777" w:rsidTr="000370AC">
        <w:trPr>
          <w:trHeight w:val="7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8F15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trai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074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NAi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F2C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DDECF8"/>
            </w:tcBorders>
            <w:shd w:val="clear" w:color="000000" w:fill="E1EFFA"/>
            <w:noWrap/>
            <w:vAlign w:val="center"/>
            <w:hideMark/>
          </w:tcPr>
          <w:p w14:paraId="47C4A64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5E2C317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6073B7B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FFA"/>
            <w:noWrap/>
            <w:vAlign w:val="center"/>
            <w:hideMark/>
          </w:tcPr>
          <w:p w14:paraId="525CCF5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FAE2"/>
            <w:noWrap/>
            <w:vAlign w:val="center"/>
            <w:hideMark/>
          </w:tcPr>
          <w:p w14:paraId="4D8BE65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AE2"/>
            <w:noWrap/>
            <w:vAlign w:val="center"/>
            <w:hideMark/>
          </w:tcPr>
          <w:p w14:paraId="0B119E3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AE2"/>
            <w:noWrap/>
            <w:vAlign w:val="center"/>
            <w:hideMark/>
          </w:tcPr>
          <w:p w14:paraId="3DEF2CF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AE2"/>
            <w:noWrap/>
            <w:vAlign w:val="center"/>
            <w:hideMark/>
          </w:tcPr>
          <w:p w14:paraId="1B9D1E8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2FA"/>
            <w:noWrap/>
            <w:vAlign w:val="center"/>
            <w:hideMark/>
          </w:tcPr>
          <w:p w14:paraId="75A810B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2FA"/>
            <w:noWrap/>
            <w:vAlign w:val="center"/>
            <w:hideMark/>
          </w:tcPr>
          <w:p w14:paraId="4B96B5E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2FA"/>
            <w:noWrap/>
            <w:vAlign w:val="center"/>
            <w:hideMark/>
          </w:tcPr>
          <w:p w14:paraId="6FCDC61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2FA"/>
            <w:noWrap/>
            <w:vAlign w:val="center"/>
            <w:hideMark/>
          </w:tcPr>
          <w:p w14:paraId="4434883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4FC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71469873" w14:textId="77777777" w:rsidTr="000370AC">
        <w:trPr>
          <w:trHeight w:val="7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5D0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 (N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E22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D68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84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1D2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A40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71F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E1C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B87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000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B84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50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619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D37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434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42AC" w14:textId="77777777" w:rsidR="001A55D1" w:rsidRPr="001A55D1" w:rsidRDefault="001A55D1" w:rsidP="001A55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1A55D1" w:rsidRPr="001A55D1" w14:paraId="76A265B7" w14:textId="77777777" w:rsidTr="000370AC">
        <w:trPr>
          <w:trHeight w:val="6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C53570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3FA7D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17220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81132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C78F7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D77DB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FF3D1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D739D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D3374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FBE1B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0F751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0AAE2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C7984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29F00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E914C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BE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1A55D1" w:rsidRPr="001A55D1" w14:paraId="2DC47B4B" w14:textId="77777777" w:rsidTr="000370AC">
        <w:trPr>
          <w:trHeight w:val="6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226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lastRenderedPageBreak/>
              <w:t>mir-48 mir-241  (nDf51);         mir-84(n403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AC3F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MS Gothic" w:eastAsia="MS Gothic" w:hAnsi="MS Gothic" w:cs="MS Gothic"/>
                <w:color w:val="000000"/>
                <w:sz w:val="22"/>
                <w:szCs w:val="22"/>
                <w:lang w:bidi="kn-IN"/>
              </w:rPr>
              <w:t>－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DD22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189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943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9D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EDE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AC3A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E9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8AB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14F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FA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4FF5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7419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B3E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8AE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1A55D1" w:rsidRPr="001A55D1" w14:paraId="0584DF77" w14:textId="77777777" w:rsidTr="000370AC">
        <w:trPr>
          <w:trHeight w:val="6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5BAB3E0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ir-48 mir-241  (nDf51);         mir-84(n403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938B1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4BCEB8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4628C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9671F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9FFD1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BDDADC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.s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8212E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1BC776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BFE5C4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DE5941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1316A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584727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AE7823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43AFCE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*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4A8D" w14:textId="77777777" w:rsidR="001A55D1" w:rsidRPr="001A55D1" w:rsidRDefault="001A55D1" w:rsidP="001A55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1A55D1" w:rsidRPr="001A55D1" w14:paraId="1C341367" w14:textId="77777777" w:rsidTr="000370AC">
        <w:trPr>
          <w:trHeight w:val="320"/>
        </w:trPr>
        <w:tc>
          <w:tcPr>
            <w:tcW w:w="11430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7C58" w14:textId="77777777" w:rsidR="001A55D1" w:rsidRPr="001A55D1" w:rsidRDefault="001A55D1" w:rsidP="001A55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†Entry for the L3 cohort fortuitously observed throughout L4 and depicted by the penultimate actogram in Figure 2C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AF0" w14:textId="77777777" w:rsidR="001A55D1" w:rsidRPr="001A55D1" w:rsidRDefault="001A55D1" w:rsidP="001A55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1A55D1" w:rsidRPr="001A55D1" w14:paraId="2551A3C1" w14:textId="77777777" w:rsidTr="000370AC">
        <w:trPr>
          <w:trHeight w:val="320"/>
        </w:trPr>
        <w:tc>
          <w:tcPr>
            <w:tcW w:w="1143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2492" w14:textId="77777777" w:rsidR="001A55D1" w:rsidRPr="001A55D1" w:rsidRDefault="001A55D1" w:rsidP="001A55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‡Value excludes the one and only </w:t>
            </w:r>
            <w:r w:rsidRPr="001A55D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(RNAi) </w:t>
            </w: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arvae that remained lethargic at the final time-sample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B9D2" w14:textId="77777777" w:rsidR="001A55D1" w:rsidRPr="001A55D1" w:rsidRDefault="001A55D1" w:rsidP="001A55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1A55D1" w:rsidRPr="001A55D1" w14:paraId="1A6954B4" w14:textId="77777777" w:rsidTr="000370AC">
        <w:trPr>
          <w:trHeight w:val="680"/>
        </w:trPr>
        <w:tc>
          <w:tcPr>
            <w:tcW w:w="1143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3DD42" w14:textId="77777777" w:rsidR="001A55D1" w:rsidRPr="001A55D1" w:rsidRDefault="001A55D1" w:rsidP="001A55D1">
            <w:pPr>
              <w:rPr>
                <w:rFonts w:ascii="Times New Roman" w:eastAsia="Times New Roman" w:hAnsi="Times New Roman" w:cs="Times New Roman"/>
                <w:sz w:val="22"/>
                <w:szCs w:val="22"/>
                <w:lang w:bidi="kn-IN"/>
              </w:rPr>
            </w:pPr>
            <w:r w:rsidRPr="001A55D1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§ p-values of wake-to-wake interval by Mann-Whitney Tes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0504" w14:textId="77777777" w:rsidR="001A55D1" w:rsidRPr="001A55D1" w:rsidRDefault="001A55D1" w:rsidP="001A55D1">
            <w:pPr>
              <w:rPr>
                <w:rFonts w:ascii="Times New Roman" w:eastAsia="Times New Roman" w:hAnsi="Times New Roman" w:cs="Times New Roman"/>
                <w:sz w:val="22"/>
                <w:szCs w:val="22"/>
                <w:lang w:bidi="kn-IN"/>
              </w:rPr>
            </w:pPr>
          </w:p>
        </w:tc>
      </w:tr>
    </w:tbl>
    <w:p w14:paraId="2BCA34A8" w14:textId="77777777" w:rsidR="005C18E0" w:rsidRDefault="006D06C3"/>
    <w:sectPr w:rsidR="005C18E0" w:rsidSect="001A55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ntinghei TC Heavy">
    <w:altName w:val="PMingLiU"/>
    <w:panose1 w:val="020B0604020202020204"/>
    <w:charset w:val="88"/>
    <w:family w:val="script"/>
    <w:pitch w:val="variable"/>
    <w:sig w:usb0="00000001" w:usb1="080E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5D1"/>
    <w:rsid w:val="001A55D1"/>
    <w:rsid w:val="001E1CE2"/>
    <w:rsid w:val="002C2742"/>
    <w:rsid w:val="003F5483"/>
    <w:rsid w:val="004B73AB"/>
    <w:rsid w:val="005071DD"/>
    <w:rsid w:val="00621883"/>
    <w:rsid w:val="006D06C3"/>
    <w:rsid w:val="00735B2F"/>
    <w:rsid w:val="00775028"/>
    <w:rsid w:val="00791795"/>
    <w:rsid w:val="007E0975"/>
    <w:rsid w:val="0089166C"/>
    <w:rsid w:val="0098044E"/>
    <w:rsid w:val="009A0CEB"/>
    <w:rsid w:val="00A71344"/>
    <w:rsid w:val="00AA0128"/>
    <w:rsid w:val="00D22209"/>
    <w:rsid w:val="00D75254"/>
    <w:rsid w:val="00DF6041"/>
    <w:rsid w:val="00EC5528"/>
    <w:rsid w:val="00F41191"/>
    <w:rsid w:val="00FA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E9D01"/>
  <w15:chartTrackingRefBased/>
  <w15:docId w15:val="{2ED7F8A7-606C-694C-B390-F8BC61DC5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Galagali</dc:creator>
  <cp:keywords/>
  <dc:description/>
  <cp:lastModifiedBy>Himani Galagali</cp:lastModifiedBy>
  <cp:revision>2</cp:revision>
  <dcterms:created xsi:type="dcterms:W3CDTF">2022-07-21T16:02:00Z</dcterms:created>
  <dcterms:modified xsi:type="dcterms:W3CDTF">2022-07-21T16:10:00Z</dcterms:modified>
</cp:coreProperties>
</file>